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120F716" w:rsidR="00F102CC" w:rsidRPr="003D5AF6" w:rsidRDefault="005A2D7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9C2794B" w:rsidR="00F102CC" w:rsidRPr="003D5AF6" w:rsidRDefault="005A2D76">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Key Resources Table in the Materials and Methods section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4B422DD" w:rsidR="00F102CC" w:rsidRPr="003D5AF6" w:rsidRDefault="005A2D7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DAA526C" w:rsidR="00F102CC" w:rsidRPr="003D5AF6" w:rsidRDefault="005A2D7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A28E6C8" w:rsidR="00F102CC" w:rsidRPr="003D5AF6" w:rsidRDefault="005A2D7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24B28A9" w:rsidR="00F102CC" w:rsidRPr="003D5AF6" w:rsidRDefault="005A2D76">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 in the 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863BCB9" w:rsidR="00F102CC" w:rsidRPr="003D5AF6" w:rsidRDefault="005A2D7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54C038A" w:rsidR="00F102CC" w:rsidRPr="003D5AF6" w:rsidRDefault="005A2D7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0308232" w:rsidR="00F102CC" w:rsidRPr="003D5AF6" w:rsidRDefault="005A2D7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FFFB9CB" w:rsidR="00F102CC" w:rsidRDefault="005A2D76">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0875D83" w:rsidR="00F102CC" w:rsidRPr="003D5AF6" w:rsidRDefault="005A2D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41B5058" w:rsidR="00F102CC" w:rsidRPr="003D5AF6" w:rsidRDefault="005A2D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6135CA9" w:rsidR="00F102CC" w:rsidRPr="003D5AF6" w:rsidRDefault="000763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ample definition and in-laboratory replica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8279F23" w:rsidR="00F102CC" w:rsidRPr="003D5AF6" w:rsidRDefault="005A2D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84938C7" w:rsidR="00F102CC" w:rsidRPr="003D5AF6" w:rsidRDefault="005A2D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21C6C21" w:rsidR="00F102CC" w:rsidRPr="003D5AF6" w:rsidRDefault="005A2D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r w:rsidR="0007636F">
              <w:rPr>
                <w:rFonts w:ascii="Noto Sans" w:eastAsia="Noto Sans" w:hAnsi="Noto Sans" w:cs="Noto Sans"/>
                <w:bCs/>
                <w:color w:val="434343"/>
                <w:sz w:val="18"/>
                <w:szCs w:val="18"/>
              </w:rPr>
              <w:t>“</w:t>
            </w:r>
            <w:r>
              <w:rPr>
                <w:rFonts w:ascii="Noto Sans" w:eastAsia="Noto Sans" w:hAnsi="Noto Sans" w:cs="Noto Sans"/>
                <w:bCs/>
                <w:color w:val="434343"/>
                <w:sz w:val="18"/>
                <w:szCs w:val="18"/>
              </w:rPr>
              <w:t>Image processing and analysis</w:t>
            </w:r>
            <w:r w:rsidR="0007636F">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234D65E" w:rsidR="00F102CC" w:rsidRPr="003D5AF6" w:rsidRDefault="000763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w:t>
            </w:r>
            <w:r>
              <w:rPr>
                <w:rFonts w:ascii="Noto Sans" w:eastAsia="Noto Sans" w:hAnsi="Noto Sans" w:cs="Noto Sans"/>
                <w:bCs/>
                <w:color w:val="434343"/>
                <w:sz w:val="18"/>
                <w:szCs w:val="18"/>
              </w:rPr>
              <w:t>Sample definition and in-laboratory replication</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34C1CA4" w:rsidR="00F102CC" w:rsidRPr="003D5AF6" w:rsidRDefault="000763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ample definition and in-laboratory replica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1F547E0" w:rsidR="00F102CC" w:rsidRPr="003D5AF6" w:rsidRDefault="005A2D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9D2FD45" w:rsidR="00F102CC" w:rsidRPr="003D5AF6" w:rsidRDefault="005A2D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E4B0FF1" w:rsidR="00F102CC" w:rsidRPr="003D5AF6" w:rsidRDefault="005A2D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0AF7328" w:rsidR="00F102CC" w:rsidRPr="003D5AF6" w:rsidRDefault="005A2D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3F40656" w:rsidR="00F102CC" w:rsidRPr="003D5AF6" w:rsidRDefault="007D78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Exclusion criteria were pre-established, and listed under </w:t>
            </w:r>
            <w:r>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w:t>
            </w:r>
            <w:r>
              <w:rPr>
                <w:rFonts w:ascii="Noto Sans" w:eastAsia="Noto Sans" w:hAnsi="Noto Sans" w:cs="Noto Sans"/>
                <w:bCs/>
                <w:color w:val="434343"/>
                <w:sz w:val="18"/>
                <w:szCs w:val="18"/>
              </w:rPr>
              <w:t>Image processing and analysis</w:t>
            </w:r>
            <w:r>
              <w:rPr>
                <w:rFonts w:ascii="Noto Sans" w:eastAsia="Noto Sans" w:hAnsi="Noto Sans" w:cs="Noto Sans"/>
                <w:bCs/>
                <w:color w:val="434343"/>
                <w:sz w:val="18"/>
                <w:szCs w:val="18"/>
              </w:rPr>
              <w:t xml:space="preserve">.” Criteria for omitting statistical outliers from analysis </w:t>
            </w:r>
            <w:r>
              <w:rPr>
                <w:rFonts w:ascii="Noto Sans" w:eastAsia="Noto Sans" w:hAnsi="Noto Sans" w:cs="Noto Sans"/>
                <w:bCs/>
                <w:color w:val="434343"/>
                <w:sz w:val="18"/>
                <w:szCs w:val="18"/>
              </w:rPr>
              <w:t>is listed in Materials and Methods under “Statistical analys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6D635AA" w:rsidR="00F102CC" w:rsidRPr="003D5AF6" w:rsidRDefault="005A2D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al tests used are listed in the corresponding figure legends</w:t>
            </w:r>
            <w:r w:rsidR="003E2D3A">
              <w:rPr>
                <w:rFonts w:ascii="Noto Sans" w:eastAsia="Noto Sans" w:hAnsi="Noto Sans" w:cs="Noto Sans"/>
                <w:bCs/>
                <w:color w:val="434343"/>
                <w:sz w:val="18"/>
                <w:szCs w:val="18"/>
              </w:rPr>
              <w:t xml:space="preserve">, and justification is listed in the Materials and Methods under </w:t>
            </w:r>
            <w:r w:rsidR="007D7877">
              <w:rPr>
                <w:rFonts w:ascii="Noto Sans" w:eastAsia="Noto Sans" w:hAnsi="Noto Sans" w:cs="Noto Sans"/>
                <w:bCs/>
                <w:color w:val="434343"/>
                <w:sz w:val="18"/>
                <w:szCs w:val="18"/>
              </w:rPr>
              <w:t>“</w:t>
            </w:r>
            <w:r w:rsidR="003E2D3A">
              <w:rPr>
                <w:rFonts w:ascii="Noto Sans" w:eastAsia="Noto Sans" w:hAnsi="Noto Sans" w:cs="Noto Sans"/>
                <w:bCs/>
                <w:color w:val="434343"/>
                <w:sz w:val="18"/>
                <w:szCs w:val="18"/>
              </w:rPr>
              <w:t>Statistical analyses</w:t>
            </w:r>
            <w:r>
              <w:rPr>
                <w:rFonts w:ascii="Noto Sans" w:eastAsia="Noto Sans" w:hAnsi="Noto Sans" w:cs="Noto Sans"/>
                <w:bCs/>
                <w:color w:val="434343"/>
                <w:sz w:val="18"/>
                <w:szCs w:val="18"/>
              </w:rPr>
              <w:t>.</w:t>
            </w:r>
            <w:r w:rsidR="007D7877">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2D59666" w:rsidR="00F102CC" w:rsidRPr="003D5AF6" w:rsidRDefault="007D78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ement provided in Materials and Methods under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27B711C" w:rsidR="00F102CC" w:rsidRPr="003D5AF6" w:rsidRDefault="005A2D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4AF1F4E" w:rsidR="00F102CC" w:rsidRPr="003D5AF6" w:rsidRDefault="005A2D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D50CEE7" w:rsidR="00F102CC" w:rsidRPr="003D5AF6" w:rsidRDefault="005A2D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01E260B" w:rsidR="00F102CC" w:rsidRPr="003D5AF6" w:rsidRDefault="005A2D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FA661B1" w:rsidR="00F102CC" w:rsidRPr="003D5AF6" w:rsidRDefault="005A2D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50CE0CA" w:rsidR="00F102CC" w:rsidRPr="003D5AF6" w:rsidRDefault="003E2D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F6ECE">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C30A233" w14:textId="77777777" w:rsidR="00FF6ECE" w:rsidRDefault="00FF6ECE">
      <w:r>
        <w:separator/>
      </w:r>
    </w:p>
  </w:endnote>
  <w:endnote w:type="continuationSeparator" w:id="0">
    <w:p w14:paraId="34D8D696" w14:textId="77777777" w:rsidR="00FF6ECE" w:rsidRDefault="00FF6E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319A5C1" w14:textId="77777777" w:rsidR="00FF6ECE" w:rsidRDefault="00FF6ECE">
      <w:r>
        <w:separator/>
      </w:r>
    </w:p>
  </w:footnote>
  <w:footnote w:type="continuationSeparator" w:id="0">
    <w:p w14:paraId="44E30812" w14:textId="77777777" w:rsidR="00FF6ECE" w:rsidRDefault="00FF6EC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2"/>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7636F"/>
    <w:rsid w:val="001235F4"/>
    <w:rsid w:val="001B3BCC"/>
    <w:rsid w:val="002209A8"/>
    <w:rsid w:val="003D5AF6"/>
    <w:rsid w:val="003E2D3A"/>
    <w:rsid w:val="00427975"/>
    <w:rsid w:val="004E2C31"/>
    <w:rsid w:val="005A2D76"/>
    <w:rsid w:val="005B0259"/>
    <w:rsid w:val="007054B6"/>
    <w:rsid w:val="007D7877"/>
    <w:rsid w:val="009C7B26"/>
    <w:rsid w:val="00A11E52"/>
    <w:rsid w:val="00BD41E9"/>
    <w:rsid w:val="00C84413"/>
    <w:rsid w:val="00F102CC"/>
    <w:rsid w:val="00F91042"/>
    <w:rsid w:val="00FF6EC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543</Words>
  <Characters>8796</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eckman.em@gmail.com</cp:lastModifiedBy>
  <cp:revision>2</cp:revision>
  <dcterms:created xsi:type="dcterms:W3CDTF">2022-07-25T17:51:00Z</dcterms:created>
  <dcterms:modified xsi:type="dcterms:W3CDTF">2022-07-25T17:51:00Z</dcterms:modified>
</cp:coreProperties>
</file>